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ink/ink1.xml" ContentType="application/inkml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8E8047" w14:textId="77777777" w:rsidR="0006440E" w:rsidRDefault="0006440E">
      <w:pPr>
        <w:pStyle w:val="Heading1"/>
      </w:pPr>
      <w:r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 xml:space="preserve">(Adopted from the American Academy of </w:t>
      </w:r>
      <w:proofErr w:type="spellStart"/>
      <w:r w:rsidR="00B8676E" w:rsidRPr="00B8676E">
        <w:rPr>
          <w:sz w:val="18"/>
          <w:szCs w:val="18"/>
        </w:rPr>
        <w:t>Orthopaedic</w:t>
      </w:r>
      <w:proofErr w:type="spellEnd"/>
      <w:r w:rsidR="00B8676E" w:rsidRPr="00B8676E">
        <w:rPr>
          <w:sz w:val="18"/>
          <w:szCs w:val="18"/>
        </w:rPr>
        <w:t xml:space="preserve">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3D2EB6FC" w14:textId="62F01496" w:rsidR="0041078D" w:rsidRPr="002E7CF7" w:rsidRDefault="002E7CF7" w:rsidP="002E7CF7">
      <w:pPr>
        <w:pStyle w:val="Body"/>
        <w:rPr>
          <w:rFonts w:cs="Times New Roman"/>
          <w:bCs/>
        </w:rPr>
      </w:pPr>
      <w:r w:rsidRPr="002E7CF7">
        <w:rPr>
          <w:rFonts w:cs="Times New Roman"/>
          <w:bCs/>
        </w:rPr>
        <w:t xml:space="preserve">Primary Care Provider Density and Elective Total Joint Replacement Outcomes. </w:t>
      </w:r>
    </w:p>
    <w:p w14:paraId="442EAFEC" w14:textId="77777777" w:rsidR="0041078D" w:rsidRPr="00B8676E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sz w:val="20"/>
        </w:rPr>
      </w:pPr>
      <w:r w:rsidRPr="00B8676E">
        <w:rPr>
          <w:rFonts w:ascii="Arial" w:hAnsi="Arial" w:cs="Arial"/>
          <w:sz w:val="20"/>
        </w:rPr>
        <w:t>Manuscript Title</w:t>
      </w: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B794D83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79F6812" w14:textId="5FBCC3D2" w:rsidR="00B8676E" w:rsidRDefault="002E7CF7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06FCEB1" w14:textId="67B136C3" w:rsidR="00B8676E" w:rsidRDefault="002E7CF7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2916833" w14:textId="148ED120" w:rsidR="00B8676E" w:rsidRDefault="002E7CF7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249128C" w14:textId="45F97CE2" w:rsidR="00B8676E" w:rsidRDefault="002E7CF7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C7389A0" w14:textId="0F38D627" w:rsidR="00B8676E" w:rsidRDefault="002E7CF7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F65A96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A2184A1" w14:textId="127C46CD" w:rsidR="00B8676E" w:rsidRDefault="002E7CF7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37E60B47" w14:textId="44B4D587" w:rsidR="00B8676E" w:rsidRDefault="002E7CF7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C63785" w14:textId="68707894" w:rsidR="00B8676E" w:rsidRDefault="002E7CF7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274CC70E" w14:textId="6AB2F48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52294CBE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89C95EC" w14:textId="2F7E6B2C" w:rsidR="00B8676E" w:rsidRDefault="002E7CF7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2A30798B" w14:textId="3E4E99A0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19D9DDED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</w:t>
      </w:r>
      <w:proofErr w:type="spellStart"/>
      <w:r w:rsidRPr="00F50592">
        <w:rPr>
          <w:rFonts w:ascii="Arial" w:eastAsia="Geeza Pro" w:hAnsi="Arial" w:cs="Arial"/>
          <w:sz w:val="20"/>
        </w:rPr>
        <w:t>Orthopaedic</w:t>
      </w:r>
      <w:proofErr w:type="spellEnd"/>
      <w:r w:rsidRPr="00F50592">
        <w:rPr>
          <w:rFonts w:ascii="Arial" w:eastAsia="Geeza Pro" w:hAnsi="Arial" w:cs="Arial"/>
          <w:sz w:val="20"/>
        </w:rPr>
        <w:t xml:space="preserve">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24E47F0E" w14:textId="50A6FBA1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6CEB1194" w14:textId="3CADD962" w:rsidR="00B8676E" w:rsidRDefault="002E7CF7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77777777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EF2A579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DC2C4CA" w14:textId="74796050" w:rsidR="00F50592" w:rsidRDefault="002E7CF7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73E8748F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24DAD36E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3CF515B0" w14:textId="79EDF7C7" w:rsidR="0084548A" w:rsidRDefault="00A11E7E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noProof/>
          <w:sz w:val="20"/>
        </w:rPr>
        <mc:AlternateContent>
          <mc:Choice Requires="wpi">
            <w:drawing>
              <wp:anchor distT="0" distB="0" distL="114300" distR="114300" simplePos="0" relativeHeight="251663360" behindDoc="0" locked="0" layoutInCell="1" allowOverlap="1" wp14:anchorId="1863625F" wp14:editId="415435E4">
                <wp:simplePos x="0" y="0"/>
                <wp:positionH relativeFrom="column">
                  <wp:posOffset>2066925</wp:posOffset>
                </wp:positionH>
                <wp:positionV relativeFrom="paragraph">
                  <wp:posOffset>-201930</wp:posOffset>
                </wp:positionV>
                <wp:extent cx="2649855" cy="483870"/>
                <wp:effectExtent l="38100" t="38100" r="42545" b="36830"/>
                <wp:wrapNone/>
                <wp:docPr id="10" name="Ink 10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6">
                      <w14:nvContentPartPr>
                        <w14:cNvContentPartPr/>
                      </w14:nvContentPartPr>
                      <w14:xfrm>
                        <a:off x="0" y="0"/>
                        <a:ext cx="2649855" cy="483870"/>
                      </w14:xfrm>
                    </w14:contentPart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80CEB55" id="_x0000_t75" coordsize="21600,21600" o:spt="75" o:preferrelative="t" path="m@4@5l@4@11@9@11@9@5xe" filled="f" stroked="f">
                <v:stroke joinstyle="miter"/>
                <v:formulas>
                  <v:f eqn="if lineDrawn pixelLineWidth 0"/>
                  <v:f eqn="sum @0 1 0"/>
                  <v:f eqn="sum 0 0 @1"/>
                  <v:f eqn="prod @2 1 2"/>
                  <v:f eqn="prod @3 21600 pixelWidth"/>
                  <v:f eqn="prod @3 21600 pixelHeight"/>
                  <v:f eqn="sum @0 0 1"/>
                  <v:f eqn="prod @6 1 2"/>
                  <v:f eqn="prod @7 21600 pixelWidth"/>
                  <v:f eqn="sum @8 21600 0"/>
                  <v:f eqn="prod @7 21600 pixelHeight"/>
                  <v:f eqn="sum @10 21600 0"/>
                </v:formulas>
                <v:path o:extrusionok="f" gradientshapeok="t" o:connecttype="rect"/>
                <o:lock v:ext="edit" aspectratio="t"/>
              </v:shapetype>
              <v:shape id="Ink 10" o:spid="_x0000_s1026" type="#_x0000_t75" style="position:absolute;margin-left:161.55pt;margin-top:-17.1pt;width:211.05pt;height:40.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">
                <v:imagedata r:id="rId7" o:title=""/>
              </v:shape>
            </w:pict>
          </mc:Fallback>
        </mc:AlternateContent>
      </w:r>
    </w:p>
    <w:p w14:paraId="214DD948" w14:textId="4CD2354F" w:rsidR="0084548A" w:rsidRPr="00F50592" w:rsidRDefault="00973F8E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 xml:space="preserve">Collin </w:t>
      </w:r>
      <w:proofErr w:type="spellStart"/>
      <w:r>
        <w:rPr>
          <w:rFonts w:ascii="Arial" w:hAnsi="Arial" w:cs="Arial"/>
          <w:sz w:val="20"/>
        </w:rPr>
        <w:t>Brantner</w:t>
      </w:r>
      <w:proofErr w:type="spellEnd"/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A11E7E">
        <w:rPr>
          <w:rFonts w:ascii="Arial" w:hAnsi="Arial" w:cs="Arial"/>
          <w:sz w:val="20"/>
        </w:rPr>
        <w:tab/>
        <w:t>11/25/2020</w:t>
      </w:r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swiss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 Unicode MS">
    <w:panose1 w:val="020B0604020202020204"/>
    <w:charset w:val="0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eza Pro">
    <w:panose1 w:val="02000400000000000000"/>
    <w:charset w:val="B2"/>
    <w:family w:val="auto"/>
    <w:pitch w:val="variable"/>
    <w:sig w:usb0="80002001" w:usb1="80000000" w:usb2="00000008" w:usb3="00000000" w:csb0="0000004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1D"/>
    <w:multiLevelType w:val="multilevel"/>
    <w:tmpl w:val="1E14314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7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1137A1"/>
    <w:rsid w:val="00115118"/>
    <w:rsid w:val="00145D55"/>
    <w:rsid w:val="001618C4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B57B8"/>
    <w:rsid w:val="002C2E5F"/>
    <w:rsid w:val="002E7CF7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E2F7D"/>
    <w:rsid w:val="003E4FC0"/>
    <w:rsid w:val="0041078D"/>
    <w:rsid w:val="00457057"/>
    <w:rsid w:val="004820EE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8112DF"/>
    <w:rsid w:val="00833E68"/>
    <w:rsid w:val="0084548A"/>
    <w:rsid w:val="00872BA6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73F8E"/>
    <w:rsid w:val="009A648E"/>
    <w:rsid w:val="00A11E7E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E6D39"/>
    <w:rsid w:val="00E2267A"/>
    <w:rsid w:val="00E45A40"/>
    <w:rsid w:val="00E62E2F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  <w:style w:type="paragraph" w:customStyle="1" w:styleId="Body">
    <w:name w:val="Body"/>
    <w:rsid w:val="002E7CF7"/>
    <w:pPr>
      <w:pBdr>
        <w:top w:val="nil"/>
        <w:left w:val="nil"/>
        <w:bottom w:val="nil"/>
        <w:right w:val="nil"/>
        <w:between w:val="nil"/>
        <w:bar w:val="nil"/>
      </w:pBdr>
    </w:pPr>
    <w:rPr>
      <w:rFonts w:eastAsia="Arial Unicode MS" w:cs="Arial Unicode MS"/>
      <w:color w:val="000000"/>
      <w:sz w:val="24"/>
      <w:szCs w:val="24"/>
      <w:u w:color="000000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1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customXml" Target="ink/ink1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ink/ink1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0-11-25T22:43:36.280"/>
    </inkml:context>
    <inkml:brush xml:id="br0">
      <inkml:brushProperty name="width" value="0.08571" units="cm"/>
      <inkml:brushProperty name="height" value="0.08571" units="cm"/>
    </inkml:brush>
  </inkml:definitions>
  <inkml:trace contextRef="#ctx0" brushRef="#br0">625 56 8027,'-6'31'0,"-1"2"0,1-6 0,-4 9 0,-4 6 0,1-2 0,0 1 0,1-1 0,0 3 0,0-7 0,2-3 0,1-6 0,1-2 0,0-1 0,2-6 0,-1-3 0,2-6 0,1-4 0,1-5 0,1-6 0,0-6 0,1-6 0,-3-1 0,1 3 0,0 0 0,0 0 0,-2 0 0,-1 0 0,-1 2 0,1 1 0,-2 3 0,-1 1 0,-5 2 0,-2 2 0,-6 2 0,-4 2 0,-7 3 0,-4 3 0,1 11 0,1 8 0,1 7 0,3 9 0,3 7 0,4 6 0,7 0 0,1 7 0,5-5 0,2 4 0,2-2 0,4 0 0,2-3 0,0-7 0,1-7 0,1-4 0,0-8 0,3-4 0,4-3 0,2-6 0,6-5 0,6-7 0,3-11 0,7-10 0,5-13 0,3-5 0,3-6 0,-1-1 0,3-3 0,-1 2 0,-6 5 0,-3 2 0,-5 5 0,0 1 0,0 2 0,-6 8 0,0 3 0,-3 5 0,-3 3 0,-6 5 0,0 2 0,-3 3 0,-1 2 0,-2 2 0,-1 4 0,0 3 0,0 4 0,0 1 0,0 0 0,-1-1 0,1-2 0,0-1 0,0-3 0,-1-1 0,1-1 0,0-1 0,0-2 0,-1-1 0,3 0 0,-4-5 0,-1-3 0,-7-4 0,-6-2 0,-6 0 0,-5-1 0,0 2 0,-2 1 0,-3 1 0,-5 1 0,1 3 0,1 4 0,1 0 0,5 4 0,0 4 0,6 3 0,1 5 0,0 5 0,7 1 0,1 2 0,6 1 0,1 2 0,2-1 0,5 1 0,5 0 0,3-3 0,5-5 0,2-2 0,1-5 0,3-1 0,2-3 0,-1-3 0,-1-7 0,1-8 0,2-9 0,-5-3 0,1-7 0,-3 0 0,0 0 0,-4 2 0,0 2 0,-3 5 0,-2 1 0,1 4 0,-4 4 0,-2 5 0,-1 3 0,-2 3 0,-1 3 0,-2 5 0,2 2 0,1 5 0,2 0 0,-1 3 0,5-1 0,2 3 0,5-2 0,1-2 0,3-2 0,2-1 0,3-4 0,5-3 0,2-3 0,6-3 0,2-7 0,6-11 0,2-16 0,-3-8 0,0-8 0,4-14 0,-6-2 0,-20 29 0,0 0 0,-1-1 0,-1 1 0,0 1 0,-1 0 0,16-33 0,1-3 0,-7 8 0,-1 0 0,-4 7 0,-7 9 0,-7 11 0,-2 5 0,0-3 0,-3 3 0,-14 18 0,-8 9 0,-9 14 0,-13 19 0,-5 18 0,-4 11 0,1 7 0,4 3 0,5 0 0,18-30 0,2 1 0,-10 33 0,3 6 0,14-38 0,1 1 0,-3 37 0,7-5 0,4-4 0,6-5 0,10-6 0,10-5 0,5-16 0,6-7 0,12-6 0,11-3 0,3-8 0,0-12 0,8-18 0,0-12 0,-1-15 0,-9-13 0,-31 27 0,-1-2 0,0-4 0,-2 0 0,-1-3 0,-2 0 0,15-33 0,-8-1 0,-4 6 0,-3 0 0,-4 2 0,-10 19 0,0-6 0,-4 13 0,-3 2 0,0 6 0,-3 8 0,-4 7 0,-7 8 0,-10 5 0,-5 12 0,-6 9 0,-2 12 0,0 14 0,1 13 0,-1 12 0,10-4 0,0 13 0,16-38 0,1 1 0,1 0 0,2 1 0,1 1 0,1 1 0,1-3 0,0 0 0,2 39 0,3-18 0,4-6 0,7-10 0,8-2 0,5-12 0,7-10 0,4-13 0,10-9 0,1-18 0,6-18 0,1-8 0,1-9 0,-8 4 0,-1-2 0,-6 3 0,1 1 0,-3 5 0,-9 13 0,-1 1 0,-5 9 0,-4 2 0,-2 5 0,-6 6 0,-4 6 0,-2 9 0,-4 12 0,-2 16 0,-3 5 0,-3 1 0,-1-2 0,-4-7 0,3-1 0,0 0 0,4-6 0,1-6 0,3-5 0,4-4 0,14-5 0,13-5 0,7-5 0,4-3 0,12-3 0,-2 1 0,7-1 0,-8 5 0,4 2 0,-2 1 0,-1 2 0,-6 1 0,-6 3 0,-3 4 0,-6 7 0,-3 2 0,-3 3 0,-4 0 0,-6 0 0,2 0 0,-4-3 0,2 0 0,0-1 0,-1-2 0,2-2 0,-1-3 0,2-1 0,-1-2 0,2-2 0,-1-1 0,-1-2 0,-1-1 0,0 0 0,-2 0 0,5-7 0,1-2 0</inkml:trace>
  <inkml:trace contextRef="#ctx0" brushRef="#br0" timeOffset="294">2866 323 8027,'0'0'0</inkml:trace>
  <inkml:trace contextRef="#ctx0" brushRef="#br0" timeOffset="2152">3985 1279 8027,'-3'-23'0,"4"0"0,4 3 0,6-10 0,7-5 0,3-7 0,4-2 0,5-7 0,3-9 0,3-2 0,2-9 0,-5 9 0,0-1 0,4-6 0,-18 32 0,0 0 0,1-1 0,-1 1 0,9-23 0,-2 7 0,-2 3 0,-3 10 0,0 1 0,-4 8 0,-3 9 0,0 0 0,-4 7 0,-3 6 0,-2 4 0,-3 15 0,0 11 0,-5 17 0,-5 17 0,-4 9 0,-7 12 0,9-35 0,0 0 0,0 3 0,-1-1 0,3-3 0,-1-1 0,0 0 0,0 0 0,-6 32 0,2 0 0,1 1 0,7-13 0,2-7 0,3-2 0,1-16 0,4 1 0,6-12 0,9-11 0,10-9 0,3-9 0,-3-7 0,4-9 0,-5-4 0,0 1 0,-5 2 0,0 1 0,-7 5 0,-1 4 0,-5 2 0,-3 6 0,-2 4 0,-3 8 0,-3 14 0,-5 10 0,-2 2 0,-4 2 0,2-6 0,0 2 0,2-5 0,1-1 0,1-4 0,2-7 0,1-3 0,4-5 0,9-10 0,6-9 0,12-9 0,4-13 0,8-5 0,6-11 0,2-3 0,7-9 0,-28 30 0,-1-1 0,0-1 0,0 1 0,21-30 0,-2 1 0,-11 10 0,3-5 0,-11 15 0,0-1 0,-5 8 0,-2 3 0,-6 10 0,-5 8 0,-6 13 0,-6 13 0,-15 20 0,-10 23 0,-6 7 0,2 3 0,-3 5 0,3-5 0,6-5 0,2-3 0,8-13 0,0 0 0,7-8 0,3 1 0,3-7 0,4-9 0,15-6 0,11-11 0,10-5 0,12-6 0,2-5 0,-2-5 0,1-1 0,-11 6 0,6-2 0,-7 6 0,-2 0 0,-6 6 0,-7 0 0,-5 2 0,-5 1 0,-4 6 0,-4 3 0,-3 5 0,-2 3 0,-1 2 0,-1-1 0,-1 0 0,1-1 0,1-3 0,1 0 0,0-5 0,2-1 0,5-3 0,4 0 0,4 0 0,1 0 0,1 1 0,-1 2 0,0 1 0,-1 2 0,-2 0 0,1 2 0,5 2 0,5 0 0,10-1 0,15-3 0,21-2 0,-24-6 0,4-1 0,10-1 0,3-1 0,6-4 0,1-3 0,5-1 0,2-2 0,3-2 0,2-2-80,5-1 1,0-1 0,-4 1 0,0 1 79,-7 1 0,-3 0 0,-10 2 0,-5 0 0,18-14 0,-13 1 0</inkml:trace>
  <inkml:trace contextRef="#ctx0" brushRef="#br0" timeOffset="2679">4558 857 8027,'48'-11'0,"2"1"0,-2 9 0,18-2 0,14-2 0,15-1 0,-41 1 0,2 0 0,2 0 0,2 0 0,2-2 0,2 1 0,0-1 0,1 1 0,0-2 0,0 0 0,0 0 0,-1 1 0,0-3 0,-2 1 0,-8 1 0,-2 0 0,-2 0 0,-1-1 0,42-6 0,-42 2 0,-1 0 0,-1-1 0,-1 1 0</inkml:trace>
</inkml:ink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8042BD9-3A03-9E4A-A74F-318ED24CA7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89</Words>
  <Characters>165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1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Collin Brantner</cp:lastModifiedBy>
  <cp:revision>2</cp:revision>
  <cp:lastPrinted>2010-11-04T03:19:00Z</cp:lastPrinted>
  <dcterms:created xsi:type="dcterms:W3CDTF">2020-11-25T22:44:00Z</dcterms:created>
  <dcterms:modified xsi:type="dcterms:W3CDTF">2020-11-25T22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